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01BCB" w14:textId="0F94AD7D" w:rsidR="003937C9" w:rsidRPr="00E1535A" w:rsidRDefault="003937C9" w:rsidP="003937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</w:t>
      </w:r>
      <w:r w:rsidR="00A73EB2">
        <w:rPr>
          <w:rFonts w:ascii="Times New Roman" w:hAnsi="Times New Roman" w:cs="Times New Roman"/>
          <w:sz w:val="20"/>
          <w:szCs w:val="20"/>
        </w:rPr>
        <w:t>3</w:t>
      </w:r>
      <w:r w:rsidRPr="00E1535A">
        <w:rPr>
          <w:rFonts w:ascii="Times New Roman" w:hAnsi="Times New Roman" w:cs="Times New Roman"/>
          <w:sz w:val="20"/>
          <w:szCs w:val="20"/>
        </w:rPr>
        <w:t xml:space="preserve">. </w:t>
      </w:r>
      <w:r w:rsidR="00A73EB2">
        <w:rPr>
          <w:rFonts w:ascii="Times New Roman" w:hAnsi="Times New Roman" w:cs="Times New Roman"/>
          <w:sz w:val="20"/>
          <w:szCs w:val="20"/>
        </w:rPr>
        <w:t xml:space="preserve">Phase 1 </w:t>
      </w:r>
      <w:r w:rsidR="00F743A6">
        <w:rPr>
          <w:rFonts w:ascii="Times New Roman" w:hAnsi="Times New Roman" w:cs="Times New Roman"/>
          <w:sz w:val="20"/>
          <w:szCs w:val="20"/>
        </w:rPr>
        <w:t>c</w:t>
      </w:r>
      <w:r w:rsidR="00A73EB2">
        <w:rPr>
          <w:rFonts w:ascii="Times New Roman" w:hAnsi="Times New Roman" w:cs="Times New Roman"/>
          <w:sz w:val="20"/>
          <w:szCs w:val="20"/>
        </w:rPr>
        <w:t>hild</w:t>
      </w:r>
      <w:r w:rsidR="00F743A6">
        <w:rPr>
          <w:rFonts w:ascii="Times New Roman" w:hAnsi="Times New Roman" w:cs="Times New Roman"/>
          <w:sz w:val="20"/>
          <w:szCs w:val="20"/>
        </w:rPr>
        <w:t>ren’s</w:t>
      </w:r>
      <w:r w:rsidR="00A73EB2">
        <w:rPr>
          <w:rFonts w:ascii="Times New Roman" w:hAnsi="Times New Roman" w:cs="Times New Roman"/>
          <w:sz w:val="20"/>
          <w:szCs w:val="20"/>
        </w:rPr>
        <w:t xml:space="preserve"> </w:t>
      </w:r>
      <w:r w:rsidR="00F743A6">
        <w:rPr>
          <w:rFonts w:ascii="Times New Roman" w:hAnsi="Times New Roman" w:cs="Times New Roman"/>
          <w:sz w:val="20"/>
          <w:szCs w:val="20"/>
        </w:rPr>
        <w:t>f</w:t>
      </w:r>
      <w:r w:rsidR="00F743A6" w:rsidRPr="00E1535A">
        <w:rPr>
          <w:rFonts w:ascii="Times New Roman" w:hAnsi="Times New Roman" w:cs="Times New Roman"/>
          <w:sz w:val="20"/>
          <w:szCs w:val="20"/>
        </w:rPr>
        <w:t xml:space="preserve">eedback </w:t>
      </w:r>
      <w:r w:rsidRPr="00E1535A">
        <w:rPr>
          <w:rFonts w:ascii="Times New Roman" w:hAnsi="Times New Roman" w:cs="Times New Roman"/>
          <w:sz w:val="20"/>
          <w:szCs w:val="20"/>
        </w:rPr>
        <w:t>on O</w:t>
      </w:r>
      <w:r w:rsidR="00F743A6">
        <w:rPr>
          <w:rFonts w:ascii="Times New Roman" w:hAnsi="Times New Roman" w:cs="Times New Roman"/>
          <w:sz w:val="20"/>
          <w:szCs w:val="20"/>
        </w:rPr>
        <w:t xml:space="preserve">nline Support and Intervention for child anxiety </w:t>
      </w:r>
      <w:r w:rsidRPr="00E1535A">
        <w:rPr>
          <w:rFonts w:ascii="Times New Roman" w:hAnsi="Times New Roman" w:cs="Times New Roman"/>
          <w:sz w:val="20"/>
          <w:szCs w:val="20"/>
        </w:rPr>
        <w:t>game mock-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634"/>
        <w:gridCol w:w="1634"/>
        <w:gridCol w:w="1820"/>
        <w:gridCol w:w="1714"/>
      </w:tblGrid>
      <w:tr w:rsidR="003937C9" w:rsidRPr="00E1535A" w14:paraId="19975FD7" w14:textId="77777777" w:rsidTr="00874646">
        <w:tc>
          <w:tcPr>
            <w:tcW w:w="3256" w:type="dxa"/>
            <w:tcBorders>
              <w:top w:val="single" w:sz="4" w:space="0" w:color="auto"/>
            </w:tcBorders>
          </w:tcPr>
          <w:p w14:paraId="67771FD3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Aspect of OSI game mock-up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00CBCC3" w14:textId="650ECEFC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Lik</w:t>
            </w:r>
            <w:r w:rsidR="00A73EB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153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63B2803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Ease of use</w:t>
            </w:r>
            <w:r w:rsidRPr="00E153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 xml:space="preserve"> (mean (SD)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51EED0F2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% (n) yes developer understood what wanted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1D2A882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% (n) want it changed</w:t>
            </w:r>
          </w:p>
        </w:tc>
      </w:tr>
      <w:tr w:rsidR="003937C9" w:rsidRPr="00E1535A" w14:paraId="570DB49F" w14:textId="77777777" w:rsidTr="00874646">
        <w:tc>
          <w:tcPr>
            <w:tcW w:w="3256" w:type="dxa"/>
            <w:tcBorders>
              <w:bottom w:val="single" w:sz="4" w:space="0" w:color="auto"/>
            </w:tcBorders>
          </w:tcPr>
          <w:p w14:paraId="5F448210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623E7A2D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11E1EC70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2338413B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402B4548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7C9" w:rsidRPr="00E1535A" w14:paraId="244C2461" w14:textId="77777777" w:rsidTr="00874646">
        <w:tc>
          <w:tcPr>
            <w:tcW w:w="3256" w:type="dxa"/>
            <w:tcBorders>
              <w:top w:val="single" w:sz="4" w:space="0" w:color="auto"/>
            </w:tcBorders>
          </w:tcPr>
          <w:p w14:paraId="43D70CF5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character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2C18DAA3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0886B91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1C93770A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604A7A8C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937C9" w:rsidRPr="00E1535A" w14:paraId="6E2FFAEF" w14:textId="77777777" w:rsidTr="00874646">
        <w:tc>
          <w:tcPr>
            <w:tcW w:w="3256" w:type="dxa"/>
          </w:tcPr>
          <w:p w14:paraId="181C56B6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Home screen</w:t>
            </w:r>
          </w:p>
        </w:tc>
        <w:tc>
          <w:tcPr>
            <w:tcW w:w="2480" w:type="dxa"/>
          </w:tcPr>
          <w:p w14:paraId="123743C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1" w:type="dxa"/>
          </w:tcPr>
          <w:p w14:paraId="6D311EC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.67 (.58)</w:t>
            </w:r>
          </w:p>
        </w:tc>
        <w:tc>
          <w:tcPr>
            <w:tcW w:w="2480" w:type="dxa"/>
          </w:tcPr>
          <w:p w14:paraId="1077D766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</w:tcPr>
          <w:p w14:paraId="608F229E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65A0E38C" w14:textId="77777777" w:rsidTr="00874646">
        <w:tc>
          <w:tcPr>
            <w:tcW w:w="3256" w:type="dxa"/>
          </w:tcPr>
          <w:p w14:paraId="41BAA679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Character dress up game</w:t>
            </w:r>
          </w:p>
        </w:tc>
        <w:tc>
          <w:tcPr>
            <w:tcW w:w="2480" w:type="dxa"/>
          </w:tcPr>
          <w:p w14:paraId="30914F58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1" w:type="dxa"/>
          </w:tcPr>
          <w:p w14:paraId="519D9F36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0" w:type="dxa"/>
          </w:tcPr>
          <w:p w14:paraId="26F1B5F5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2481" w:type="dxa"/>
          </w:tcPr>
          <w:p w14:paraId="21DE3B9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07CEA1B2" w14:textId="77777777" w:rsidTr="00874646">
        <w:tc>
          <w:tcPr>
            <w:tcW w:w="3256" w:type="dxa"/>
          </w:tcPr>
          <w:p w14:paraId="68466DF0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selection screen</w:t>
            </w:r>
          </w:p>
        </w:tc>
        <w:tc>
          <w:tcPr>
            <w:tcW w:w="2480" w:type="dxa"/>
          </w:tcPr>
          <w:p w14:paraId="70F48898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00 (1.00)</w:t>
            </w:r>
          </w:p>
        </w:tc>
        <w:tc>
          <w:tcPr>
            <w:tcW w:w="2481" w:type="dxa"/>
          </w:tcPr>
          <w:p w14:paraId="70292B72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0" w:type="dxa"/>
          </w:tcPr>
          <w:p w14:paraId="7674BAE8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</w:tcPr>
          <w:p w14:paraId="7733584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</w:tr>
      <w:tr w:rsidR="003937C9" w:rsidRPr="00E1535A" w14:paraId="5FC9C2CB" w14:textId="77777777" w:rsidTr="00874646">
        <w:tc>
          <w:tcPr>
            <w:tcW w:w="3256" w:type="dxa"/>
          </w:tcPr>
          <w:p w14:paraId="1D1DCD8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Challenges screen</w:t>
            </w:r>
          </w:p>
        </w:tc>
        <w:tc>
          <w:tcPr>
            <w:tcW w:w="2480" w:type="dxa"/>
          </w:tcPr>
          <w:p w14:paraId="1B639AA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2481" w:type="dxa"/>
          </w:tcPr>
          <w:p w14:paraId="5730B8E1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0" w:type="dxa"/>
          </w:tcPr>
          <w:p w14:paraId="03318322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2481" w:type="dxa"/>
          </w:tcPr>
          <w:p w14:paraId="1D80585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3937C9" w:rsidRPr="00E1535A" w14:paraId="08075FD8" w14:textId="77777777" w:rsidTr="00874646">
        <w:tc>
          <w:tcPr>
            <w:tcW w:w="3256" w:type="dxa"/>
          </w:tcPr>
          <w:p w14:paraId="5A42D7A3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option 1</w:t>
            </w:r>
          </w:p>
        </w:tc>
        <w:tc>
          <w:tcPr>
            <w:tcW w:w="2480" w:type="dxa"/>
          </w:tcPr>
          <w:p w14:paraId="515765A6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1" w:type="dxa"/>
          </w:tcPr>
          <w:p w14:paraId="20E37E8D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00 (0)</w:t>
            </w:r>
          </w:p>
        </w:tc>
        <w:tc>
          <w:tcPr>
            <w:tcW w:w="2480" w:type="dxa"/>
          </w:tcPr>
          <w:p w14:paraId="527ABA9E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</w:tcPr>
          <w:p w14:paraId="49561F9B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3F7E7CE0" w14:textId="77777777" w:rsidTr="00874646">
        <w:tc>
          <w:tcPr>
            <w:tcW w:w="3256" w:type="dxa"/>
          </w:tcPr>
          <w:p w14:paraId="1DF48F7A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 xml:space="preserve">Game option 2 </w:t>
            </w:r>
          </w:p>
        </w:tc>
        <w:tc>
          <w:tcPr>
            <w:tcW w:w="2480" w:type="dxa"/>
          </w:tcPr>
          <w:p w14:paraId="4A31030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1" w:type="dxa"/>
          </w:tcPr>
          <w:p w14:paraId="554DF6DD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0" w:type="dxa"/>
          </w:tcPr>
          <w:p w14:paraId="2B04558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2481" w:type="dxa"/>
          </w:tcPr>
          <w:p w14:paraId="6051DC54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35F5105F" w14:textId="77777777" w:rsidTr="00874646">
        <w:tc>
          <w:tcPr>
            <w:tcW w:w="3256" w:type="dxa"/>
          </w:tcPr>
          <w:p w14:paraId="7289689A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option 3</w:t>
            </w:r>
          </w:p>
        </w:tc>
        <w:tc>
          <w:tcPr>
            <w:tcW w:w="2480" w:type="dxa"/>
          </w:tcPr>
          <w:p w14:paraId="1C7EC3E0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.67 (.58)</w:t>
            </w:r>
          </w:p>
        </w:tc>
        <w:tc>
          <w:tcPr>
            <w:tcW w:w="2481" w:type="dxa"/>
          </w:tcPr>
          <w:p w14:paraId="462D1974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67 (.58)</w:t>
            </w:r>
          </w:p>
        </w:tc>
        <w:tc>
          <w:tcPr>
            <w:tcW w:w="2480" w:type="dxa"/>
          </w:tcPr>
          <w:p w14:paraId="4B365001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  <w:tc>
          <w:tcPr>
            <w:tcW w:w="2481" w:type="dxa"/>
          </w:tcPr>
          <w:p w14:paraId="7DA82089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</w:tr>
      <w:tr w:rsidR="003937C9" w:rsidRPr="00E1535A" w14:paraId="5F12CEFB" w14:textId="77777777" w:rsidTr="00874646">
        <w:tc>
          <w:tcPr>
            <w:tcW w:w="3256" w:type="dxa"/>
          </w:tcPr>
          <w:p w14:paraId="1581D5D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option 4</w:t>
            </w:r>
          </w:p>
        </w:tc>
        <w:tc>
          <w:tcPr>
            <w:tcW w:w="2480" w:type="dxa"/>
          </w:tcPr>
          <w:p w14:paraId="30F678D2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1" w:type="dxa"/>
          </w:tcPr>
          <w:p w14:paraId="7A85DB97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0" w:type="dxa"/>
          </w:tcPr>
          <w:p w14:paraId="7C461EB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100 (3)</w:t>
            </w:r>
          </w:p>
        </w:tc>
        <w:tc>
          <w:tcPr>
            <w:tcW w:w="2481" w:type="dxa"/>
          </w:tcPr>
          <w:p w14:paraId="29167EF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57805AEA" w14:textId="77777777" w:rsidTr="00874646">
        <w:tc>
          <w:tcPr>
            <w:tcW w:w="3256" w:type="dxa"/>
          </w:tcPr>
          <w:p w14:paraId="6F9B64EC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option 5</w:t>
            </w:r>
          </w:p>
        </w:tc>
        <w:tc>
          <w:tcPr>
            <w:tcW w:w="2480" w:type="dxa"/>
          </w:tcPr>
          <w:p w14:paraId="377BA799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2481" w:type="dxa"/>
          </w:tcPr>
          <w:p w14:paraId="1DD967C9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0" w:type="dxa"/>
          </w:tcPr>
          <w:p w14:paraId="386F3D45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</w:tcPr>
          <w:p w14:paraId="1E8E6333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  <w:tr w:rsidR="003937C9" w:rsidRPr="00E1535A" w14:paraId="40F9A7A5" w14:textId="77777777" w:rsidTr="00874646">
        <w:tc>
          <w:tcPr>
            <w:tcW w:w="3256" w:type="dxa"/>
            <w:tcBorders>
              <w:bottom w:val="single" w:sz="4" w:space="0" w:color="auto"/>
            </w:tcBorders>
          </w:tcPr>
          <w:p w14:paraId="722CB678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Game option 6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38611646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33 (.58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7FA05EDB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4.00 (0)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663F92F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045B6335" w14:textId="77777777" w:rsidR="003937C9" w:rsidRPr="00E1535A" w:rsidRDefault="003937C9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35A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</w:tr>
    </w:tbl>
    <w:p w14:paraId="44A1320B" w14:textId="77777777" w:rsidR="003937C9" w:rsidRPr="00E1535A" w:rsidRDefault="003937C9" w:rsidP="003937C9">
      <w:pPr>
        <w:rPr>
          <w:rFonts w:ascii="Times New Roman" w:hAnsi="Times New Roman" w:cs="Times New Roman"/>
          <w:sz w:val="20"/>
          <w:szCs w:val="20"/>
        </w:rPr>
      </w:pPr>
      <w:r w:rsidRPr="00E1535A">
        <w:rPr>
          <w:rFonts w:ascii="Times New Roman" w:hAnsi="Times New Roman" w:cs="Times New Roman"/>
          <w:sz w:val="20"/>
          <w:szCs w:val="20"/>
        </w:rPr>
        <w:t xml:space="preserve"> </w:t>
      </w:r>
      <w:r w:rsidRPr="00E153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1535A">
        <w:rPr>
          <w:rFonts w:ascii="Times New Roman" w:hAnsi="Times New Roman" w:cs="Times New Roman"/>
          <w:sz w:val="20"/>
          <w:szCs w:val="20"/>
        </w:rPr>
        <w:t xml:space="preserve">Rated on scale of 1 (I hate it) to 5 (I love it), </w:t>
      </w:r>
      <w:r w:rsidRPr="00E153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1535A">
        <w:rPr>
          <w:rFonts w:ascii="Times New Roman" w:hAnsi="Times New Roman" w:cs="Times New Roman"/>
          <w:sz w:val="20"/>
          <w:szCs w:val="20"/>
        </w:rPr>
        <w:t>Rated on scale of 1 (really hard) to 5 (easy)</w:t>
      </w:r>
    </w:p>
    <w:p w14:paraId="7709A64F" w14:textId="77777777" w:rsidR="00B07635" w:rsidRDefault="00B07635">
      <w:bookmarkStart w:id="0" w:name="_GoBack"/>
      <w:bookmarkEnd w:id="0"/>
    </w:p>
    <w:sectPr w:rsidR="00B0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7C9"/>
    <w:rsid w:val="003937C9"/>
    <w:rsid w:val="00A73EB2"/>
    <w:rsid w:val="00B07635"/>
    <w:rsid w:val="00D003AB"/>
    <w:rsid w:val="00F12387"/>
    <w:rsid w:val="00F743A6"/>
    <w:rsid w:val="00F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19075"/>
  <w15:chartTrackingRefBased/>
  <w15:docId w15:val="{662284E0-74B7-4CC8-B96B-7513851C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7C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3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7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7C9"/>
    <w:rPr>
      <w:sz w:val="24"/>
      <w:szCs w:val="24"/>
    </w:rPr>
  </w:style>
  <w:style w:type="table" w:styleId="TableGrid">
    <w:name w:val="Table Grid"/>
    <w:basedOn w:val="TableNormal"/>
    <w:uiPriority w:val="39"/>
    <w:rsid w:val="003937C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7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796877130D4DB5E09A034F5071BD" ma:contentTypeVersion="13" ma:contentTypeDescription="Create a new document." ma:contentTypeScope="" ma:versionID="feee430570f47a2e9a757e335f650e52">
  <xsd:schema xmlns:xsd="http://www.w3.org/2001/XMLSchema" xmlns:xs="http://www.w3.org/2001/XMLSchema" xmlns:p="http://schemas.microsoft.com/office/2006/metadata/properties" xmlns:ns3="033e7d77-0493-452f-88e4-9522cce98248" xmlns:ns4="41d2de59-5231-46e2-a7a7-6b8cee87d748" targetNamespace="http://schemas.microsoft.com/office/2006/metadata/properties" ma:root="true" ma:fieldsID="bfae8a74e82c7d10d714259ff62f8560" ns3:_="" ns4:_="">
    <xsd:import namespace="033e7d77-0493-452f-88e4-9522cce98248"/>
    <xsd:import namespace="41d2de59-5231-46e2-a7a7-6b8cee87d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7d77-0493-452f-88e4-9522cce982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2de59-5231-46e2-a7a7-6b8cee87d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885A6B-5383-4EB1-9281-40E78994D1E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41d2de59-5231-46e2-a7a7-6b8cee87d748"/>
    <ds:schemaRef ds:uri="033e7d77-0493-452f-88e4-9522cce9824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91E2EF5-73FC-4215-8D00-D6A3CF4627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961068-F927-4ACE-A532-8563B8847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e7d77-0493-452f-88e4-9522cce98248"/>
    <ds:schemaRef ds:uri="41d2de59-5231-46e2-a7a7-6b8cee87d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dcterms:created xsi:type="dcterms:W3CDTF">2022-03-18T06:42:00Z</dcterms:created>
  <dcterms:modified xsi:type="dcterms:W3CDTF">2022-03-18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796877130D4DB5E09A034F5071BD</vt:lpwstr>
  </property>
</Properties>
</file>